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</w:rPr>
        <w:t>Summary of hydrogen bonds and salt bridges between UreG and UreF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6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400"/>
        <w:gridCol w:w="2015"/>
      </w:tblGrid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G (chain E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F(chain A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nce (</w:t>
            </w:r>
            <w:r>
              <w:rPr>
                <w:rFonts w:cs="Times New Roman" w:ascii="Times New Roman" w:hAnsi="Times New Roman"/>
              </w:rPr>
              <w:t>Å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n109 [ND2]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199 [O]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111 [OE2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00 [OG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130 [O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r248 [OH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131 [O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249 [OG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138 [NH2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197 [O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G (chain E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F(chain C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nce (</w:t>
            </w:r>
            <w:r>
              <w:rPr>
                <w:rFonts w:cs="Times New Roman" w:ascii="Times New Roman" w:hAnsi="Times New Roman"/>
              </w:rPr>
              <w:t>Å)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62 [OE2]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250 [NH2]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64 [N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251 [O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74 [O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r48 [OH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74 [OD2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46 [N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76 [OG]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44 [O]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2:11:00Z</dcterms:created>
  <dc:creator>common</dc:creator>
  <dc:description/>
  <cp:keywords/>
  <dc:language>en-US</dc:language>
  <cp:lastModifiedBy>common</cp:lastModifiedBy>
  <dcterms:modified xsi:type="dcterms:W3CDTF">2013-08-22T02:12:00Z</dcterms:modified>
  <cp:revision>1</cp:revision>
  <dc:subject/>
  <dc:title/>
</cp:coreProperties>
</file>